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bidiVisual/>
        <w:tblW w:w="5735" w:type="dxa"/>
        <w:jc w:val="center"/>
        <w:tblLook w:val="04A0" w:firstRow="1" w:lastRow="0" w:firstColumn="1" w:lastColumn="0" w:noHBand="0" w:noVBand="1"/>
      </w:tblPr>
      <w:tblGrid>
        <w:gridCol w:w="1281"/>
        <w:gridCol w:w="1235"/>
        <w:gridCol w:w="1199"/>
        <w:gridCol w:w="1070"/>
        <w:gridCol w:w="950"/>
      </w:tblGrid>
      <w:tr w:rsidR="005D2894" w:rsidRPr="00391B46" w14:paraId="33C4F24C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40FC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M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1F7FD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A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62E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G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0D89" w14:textId="77777777" w:rsidR="005D2894" w:rsidRPr="00391B46" w:rsidRDefault="005D2894" w:rsidP="00DA1B2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59218E61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029EC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472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5142F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46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139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45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F2F8B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F.Slope</w:t>
            </w:r>
            <w:proofErr w:type="spellEnd"/>
            <w:proofErr w:type="gramEnd"/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7F8BC4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</w:tr>
      <w:tr w:rsidR="005D2894" w:rsidRPr="00391B46" w14:paraId="5998EBA5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179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19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314D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034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13B26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1B64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S.Slope</w:t>
            </w:r>
            <w:proofErr w:type="spellEnd"/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628519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504AE3D8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4F16E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68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EF6A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60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961E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65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C95DB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R</w:t>
            </w:r>
            <w:r w:rsidRPr="00391B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4DD757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4D560A8C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BAFF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9A73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0003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00BD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3FC6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5274C2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2753A444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F6F0D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2.04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44FE4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B59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7706A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91B46">
              <w:rPr>
                <w:rFonts w:asciiTheme="majorBidi" w:hAnsiTheme="majorBidi" w:cstheme="majorBidi"/>
              </w:rPr>
              <w:t>edf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506C33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70592DDC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7FF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364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40EF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56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2E39F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8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199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F.Slope</w:t>
            </w:r>
            <w:proofErr w:type="spellEnd"/>
            <w:proofErr w:type="gramEnd"/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96CA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</w:tr>
      <w:tr w:rsidR="005D2894" w:rsidRPr="00391B46" w14:paraId="7CCC7C3B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134CE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00069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7B4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053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C643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194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CCE7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S.Slope</w:t>
            </w:r>
            <w:proofErr w:type="spellEnd"/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9B89F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16DA3880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6E6C8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86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07088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59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9DE2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B983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R</w:t>
            </w:r>
            <w:r w:rsidRPr="00391B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A6179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5AF1538C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63C4C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4197D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276C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63C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274E3E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54BA7569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F167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D058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9FE7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3B66E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91B46">
              <w:rPr>
                <w:rFonts w:asciiTheme="majorBidi" w:hAnsiTheme="majorBidi" w:cstheme="majorBidi"/>
              </w:rPr>
              <w:t>edf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5A7154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2592A5C3" w14:textId="77777777" w:rsidTr="00DA1B2C">
        <w:trPr>
          <w:trHeight w:val="290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72B7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036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4FEA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108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890E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B15E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F.Slope</w:t>
            </w:r>
            <w:proofErr w:type="spellEnd"/>
            <w:proofErr w:type="gramEnd"/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3222C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</w:tr>
      <w:tr w:rsidR="005D2894" w:rsidRPr="00391B46" w14:paraId="68361162" w14:textId="77777777" w:rsidTr="00DA1B2C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F107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3C17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E7B8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168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33B8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S.Slope</w:t>
            </w:r>
            <w:proofErr w:type="spellEnd"/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D6DF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25F8C798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5DDC6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44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9FAD3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86146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6E3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R</w:t>
            </w:r>
            <w:r w:rsidRPr="00391B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AE70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7ADF3A85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DE1F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0012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1BE9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9206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001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D448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7D21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001A2B6E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4F0DB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8FB2A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872E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7F9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91B46">
              <w:rPr>
                <w:rFonts w:asciiTheme="majorBidi" w:hAnsiTheme="majorBidi" w:cstheme="majorBidi"/>
              </w:rPr>
              <w:t>edf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0A91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54BAB979" w14:textId="77777777" w:rsidTr="00DA1B2C">
        <w:trPr>
          <w:trHeight w:val="290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CAC5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11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F96B3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102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1C8D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286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F50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F.Slope</w:t>
            </w:r>
            <w:proofErr w:type="spellEnd"/>
            <w:proofErr w:type="gramEnd"/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838E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Total Cohort</w:t>
            </w:r>
          </w:p>
        </w:tc>
      </w:tr>
      <w:tr w:rsidR="005D2894" w:rsidRPr="00391B46" w14:paraId="4C430851" w14:textId="77777777" w:rsidTr="00DA1B2C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3778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EA845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495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057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B71C8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391B46">
              <w:rPr>
                <w:rFonts w:asciiTheme="majorBidi" w:hAnsiTheme="majorBidi" w:cstheme="majorBidi"/>
              </w:rPr>
              <w:t>S.Slope</w:t>
            </w:r>
            <w:proofErr w:type="spellEnd"/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D8D3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40B761E2" w14:textId="77777777" w:rsidTr="00DA1B2C">
        <w:trPr>
          <w:trHeight w:val="29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FA52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71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9EF0A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85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FE8A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0.8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DEE9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R</w:t>
            </w:r>
            <w:r w:rsidRPr="00391B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495F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4975C3B8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2E09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CD66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C12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7119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9869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2894" w:rsidRPr="00391B46" w14:paraId="058210B3" w14:textId="77777777" w:rsidTr="00DA1B2C">
        <w:trPr>
          <w:trHeight w:val="30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3FF0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A8B7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91B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435BF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E9BE1" w14:textId="77777777" w:rsidR="005D2894" w:rsidRPr="00391B46" w:rsidRDefault="005D2894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91B46">
              <w:rPr>
                <w:rFonts w:asciiTheme="majorBidi" w:hAnsiTheme="majorBidi" w:cstheme="majorBidi"/>
              </w:rPr>
              <w:t>edf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E91F" w14:textId="77777777" w:rsidR="005D2894" w:rsidRPr="00391B46" w:rsidRDefault="005D2894" w:rsidP="00DA1B2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74C88B50" w14:textId="77777777" w:rsidR="002D659F" w:rsidRDefault="002D659F"/>
    <w:sectPr w:rsidR="002D65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94"/>
    <w:rsid w:val="002D659F"/>
    <w:rsid w:val="003208AE"/>
    <w:rsid w:val="005D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BC4E7"/>
  <w15:chartTrackingRefBased/>
  <w15:docId w15:val="{054A6F87-DCD5-1E4B-918A-A855F5647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894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ussig</dc:creator>
  <cp:keywords/>
  <dc:description/>
  <cp:lastModifiedBy>David Taussig</cp:lastModifiedBy>
  <cp:revision>1</cp:revision>
  <dcterms:created xsi:type="dcterms:W3CDTF">2022-05-11T16:50:00Z</dcterms:created>
  <dcterms:modified xsi:type="dcterms:W3CDTF">2022-05-11T16:50:00Z</dcterms:modified>
</cp:coreProperties>
</file>